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 Urinary peptides identified for CAD diagnosis (CAD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987" w:type="dxa"/>
        <w:jc w:val="left"/>
        <w:tblInd w:w="-10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4410"/>
        <w:gridCol w:w="1103"/>
        <w:gridCol w:w="5697"/>
        <w:gridCol w:w="668"/>
        <w:gridCol w:w="900"/>
        <w:gridCol w:w="1080"/>
        <w:gridCol w:w="660"/>
        <w:gridCol w:w="551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 ID</w:t>
            </w:r>
          </w:p>
        </w:tc>
        <w:tc>
          <w:tcPr>
            <w:tcW w:w="4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5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 score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DA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thal(3)malignant brain tumor-like protein 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JM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SPHIH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GER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0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GLpGSRG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KTGPp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4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RGEp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2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8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THSTK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3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0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646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GLLTGNE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2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an-binding lectin serine protease 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0018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NEKPFT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8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nexin A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408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LGTDEDT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RpGP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PpGPEGGK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1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GSDGK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AGRpGE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GSDGK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7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pSGAE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9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GDRGEp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060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RDGTPG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DGK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44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8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RFPKAEF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EAGKPGR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4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RGET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2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stone-lysine N-methyltransferase MLL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UMN6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SRYIHF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1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100-A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670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KVIEHIm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7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45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9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EAGKpGE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8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S proteasome non-ATPase regulatory subunit 1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0048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VmGLmLGEF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100-A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670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DTLNQGEF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1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2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tamin D-binding prote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74-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KERLQLKH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7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inc finger protein 8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5JPB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EPTKHGETV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3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r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0046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RHPLHLL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 subunit alph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990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LSPADKTNV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1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3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6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403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PpGPSSN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1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EAGKpGR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MBP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GRAPQLRE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PDGK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6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3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594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PpGFpGD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3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ESGREGA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11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GESSQGRF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9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1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QPGAKGEpGD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2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6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1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8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HEGTHSTK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48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NPGpPGpPGPS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6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7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98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0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Beta-1;3-N-acetylglucosaminyltransferase lunatic fring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NES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PPPPPLPAE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3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PGKDGPRGP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0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3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5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0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GEVGPp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8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46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56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PDGKTGPp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RGE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highlight w:val="lightGray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4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RGE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3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 filament-associated protein 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N556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KQETANSLPA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7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8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biquitin-associated protein 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5H2U4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PSTQQNSTSH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27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HEGTHSTK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0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NIGPAGKEGPV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SpGPDGKT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nol-binding protein 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5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TDTEDPAKF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9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ApGKNGERGG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5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8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5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DGRpGPpGPpG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GPGSDGK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27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2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7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GDRGEpGPp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2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4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/threonine-protein kinase LATS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NRM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GLDAKEEHAL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7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GpSGKDGANGI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8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49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8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2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7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7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8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PGKDGPRGP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6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26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3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SpGAK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65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1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1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DQSRVLNLGPI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78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D repeat-containing protein 5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PJI9-4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DPRERERDQH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94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6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2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0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79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K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1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AGSEADHEGTHS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6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7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MGPpGpPGPRGpQ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9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4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QPGAKGEPGDAGA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33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exin domain-containing protein 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UX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NGASTDDSAAEKK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SGPpGPDGNKGE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86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90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18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KNGDDGEAGK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37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SpGAKGDRGET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4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dium/potassium-transporting ATPase subunit gamm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4710-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SMDGGGSPKGDVD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2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SKGEQGFM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7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GDAGAKGDAGPp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EX2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EQSQASIQ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9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AGKpGEQGVpGDL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5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KGTSGGDGpPGpPG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3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V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A8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PpGpAGNpGPS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uster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9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DSDPITVTVPVEV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4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NFW1-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GPpGpTGpPGKD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3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GKAGERGVpGPpG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59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1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80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QPGAKGEpGDAGAK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2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SGEGDFLAEGGGV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7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5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 lambda-2 chain C regions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CG0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WKADSSPVKAGV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8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33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90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SGAAGPPGPKGpPGDD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2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1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28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de-DE"/>
              </w:rPr>
            </w:pPr>
            <w:r>
              <w:rPr>
                <w:color w:val="000000"/>
                <w:sz w:val="18"/>
                <w:szCs w:val="18"/>
                <w:lang w:val="de-DE"/>
              </w:rPr>
              <w:t>Ig kappa chain C regio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834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PPSDEQLKSGTA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5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GHpGKPGRpGE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AGPRGERGPpGESG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22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41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6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4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rat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64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YLDKVRALEESN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94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2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7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5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SA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76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VFLGMFLYEYA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GASGpAGpSGpR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2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QGASGpAGpSGpR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0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1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SpGRDGSpGAKGD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SA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9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1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32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PAGRpGEVGPp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40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24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GLRNNNEKDMAL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1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pGEKGSPGAQGppGA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2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5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80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GSPGHpGQpGP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1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PTGPGGDKGD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2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ENGDVGPMGpP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2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8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3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PTGPGGDKGDT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14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45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2-HS-glycoprote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GVVSLGSPSGEVSHP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6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7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GSpGENGApGQmGP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5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11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QSRVLNLGPITR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38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060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AGLPGVPGREGPPGF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4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1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2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tubule-associated protein 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JE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PGPGLGSGSTSGPADSVm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7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thyret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6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YSYSTTAVVTNPK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13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5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EAGKpGRPGER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8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GARGSDGQPGPPGppG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0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GSEADHEGTHSTK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1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2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55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EAGKpGRpGER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03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3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195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PPGPpGHPGpQ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22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bilin-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WWQ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NIEYmNNTDmFYT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KPGE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1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RDGSpGAK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3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KpGE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94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KpGE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4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AGKpGEQGVpGDL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1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ptidase inhibitor 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UXB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TDEEKRLMVELHN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22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ETGPAGppGNPGPP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5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PIGPpGPAGApGDKGES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7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GARGSDGQpGPpGPpGT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09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staglandin-H2 D-isomerase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0Y5A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SQGSKGPGEDFRmAT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20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SpGRDGSpGAKGDRGET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6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060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DPGEDGKpGDTGpQGF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74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PTGPGGDKGDTGPpGP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81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QGpGGPPGpKGNSGEPGA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91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EAGKPGRPGER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2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AGPpGPPGPAGKEGGKGpR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6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highlight w:val="lightGray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9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16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FF0000"/>
                <w:sz w:val="18"/>
                <w:szCs w:val="18"/>
              </w:rPr>
            </w:pPr>
            <w:r>
              <w:rPr>
                <w:b/>
                <w:color w:val="FF0000"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2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3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RGTpGApGQpGMAGVD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72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17RW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DVGPpGEmGmEGPPGTE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95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11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9 antige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2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PKPMPNPNPNHPSSSG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66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pGApGSKGDTGAKGEpGPV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70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ollagen alpha-1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BS0</w:t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PHGPPGpmGPHGL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0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14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GSPGHPGQpGPpGPp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7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SpGRDGSpGAK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6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EAGKPGEQGVPGDL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59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GSpGRDGSpGAk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34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IPMSIPPEVKFNKPFV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4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9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DDGEAGKPGRPGER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17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GApGAPGGKGDAGApGER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2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DDGEAGKpGRpGER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37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UMD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VpGSVGPKGSSGSPGPQ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2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GSpGRDGSpGAK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EAGkPGEQGVPGDL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2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GMRGMPGSPGGpGSDGKp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1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56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2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6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GpEGAQGPRGEpGTPGS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18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GEpGGKGERGApGEKGEG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2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7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LpGTGGPpGENGKpGEPGpK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68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LpGTGGpPGENGKpGEpGPK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8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11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KAGEDGHpGKPGRpGE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3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4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13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64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3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594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DpGDVGGPGPpGASGEpGAP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72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9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QPGAKGEpGDAGAKGDA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8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QPGAKGEpGDAGAKGDA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0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0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30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EDLQVGQVELGGGPGAGSLQ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19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4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NSGEpGApGSKGDTGAKGE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02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SGEpGApGSKGDTGAKGEpGPVG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4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GDAGPVGPpGPpGPpGPpGPPS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5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49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QPGAKGEQGEAGQKGDA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70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394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GPpGPAGSPGERGAAGSGGPI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75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3 and multiple ankyrin repeat domains protein 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BYB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SPTTVPSPASGKPSSEPPPAP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8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TGAAGpPGpAGPAGERGEQ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20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KpGEPGpKGDAGApGApGGKGD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37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VGEpGpAGSKGESGNKGEpGSA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59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76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QpGAKGEpGDAGAKGDAGPp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81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709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HPGPpGEpGTDGAAGKE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85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ticulon-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NQC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PAAPPVAPERQPSWDPSPV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02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APGQKGEMGpAGpTGpRGF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ppGEAGKPGEQGVPGDLGApGPS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8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4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3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1955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DKGNpGpSEISHVIGDKGE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5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69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ort peptide from AAT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3V38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PQGDAAQKTDTSHHDQDH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7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2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kDa inter-alpha-trypsin inhibitor heavy chain H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7ZKJ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DPEQGVEVTGQYEREKAGF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moglobin subunit alph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990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FPHFDLSHGSAQVKGHGK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76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95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3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NSGEpGApGSKGDTGAKGEpGPV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4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56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6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NGDDGEAGKPGRpGERGPPGp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3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QNTKSPLFMGKVVNPTQ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ppGEKGEPGDDGpSGAEGPpGP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4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EQNTKSPLFMGKVVNPTQK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7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3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56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meric immunoglobulin recepto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83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FAEEKAVADTRDQADGSRASVD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9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13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olipoprotein L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1479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EAGARVQQNVPSGTDTGDPQSK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4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67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RMCX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7L4S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FETmARPWTEDGDWTEPGA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75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GRDGVpGGpGMRGMPGSPGGpGSD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8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GKDGSpGEpGANGLpGAAGERGA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4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rting nexin-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Y5X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TAQASSSAASNNHQVGSGNDPWS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55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FQGNPGEpGEpGVSGPmGPR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8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TGPAGRpGEVGPpGPpGPAGEKGS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46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idging integrator 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UBW5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SPSGQPSSSATEVVLRTRTASE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59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7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89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5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940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MKGDPGLPGVPGFPGmKGpSGVpGSA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59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GPAGSRGApGPQGpRGDKGETGER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63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89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PpGAPGApGAPGPVGPAGKSGDRGET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90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DKGDDGEPGQTGSPGPTGEpGpS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9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QKGEmGPAGPTGpRGFPGPPGpDG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4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57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66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83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0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05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PGTDVFMGPPGSPGEDGPAGEpGP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10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30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4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1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2-microglobul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6176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LKNGERIEKVEHSDLSFSKDWS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6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28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ADGQPGAKGEPGDAGAKGDAGPpGPA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8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PGApGPAGARGNDGATGAAGPPGPTGpA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1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91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GGAGpPGPEGGKGAAGpPGppGAAGTPGLQ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9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meric immunoglobulin receptor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83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TRDQADGSRASVDSGSSEEQGGSSRAL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5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9400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KDGENGQPGIPGLPGDpGYPGEPGRDG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42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eopont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045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VKQADSGSSEEKQLYNKYPDAVAT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75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brinogen alpha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67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GSSGPGSTGNRNPGSSGTGGTATWKPGSS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88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02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 kDa inter-alpha-trypsin inhibitor heavy chain H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7ZKJ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SDPEQGVEVTGQYEREKAGFSWIE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51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DGNpGNDGPpGRDGQpGHKGERGY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05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06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5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6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9 antige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209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SGGEGKGGSDGGGSHRKEGEEADAPGVI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4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GERGEAGIpGVpGAKGEDGKDGSpGEpGAN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45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53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7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71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05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8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GQPGAKGEPGDAGAKGDAGPPGPAGpAGpPGPI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36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63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0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57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59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87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4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62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RTGEVGAVGPpGFAGEKGPSGEAGTAGPpGT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12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28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TGApGSPGVSGpKGDAGQpGEKGSPGAQGPPGAP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73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98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106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40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AGQDGVGGDKGEDGDpGQpGPPGPSGEAGP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33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65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07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ESGREGApGAEGSpGRDGSpGAKGDRGETGP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43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94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59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I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NFW1-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EPGYAKDGLPGIpGPQGETGPAGHPGLpGpPGp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32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9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34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7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33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59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2-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EVGFPGLAGSPGIPGSKGEQGFMGPPGpQGQpGL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02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64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16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KGETGEQGDRGIKGHRGFSGLQGppGppGSPGEQ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24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V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908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PGFKGDmGIKGDRGEIGPPGPRGEDGPEGpKGRGG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15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258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33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98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07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68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34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71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84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54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24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GESGNKGEpGSAGPQGPpGPSGEEGKRGPNGEAGSAGPpGPpG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49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73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9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82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87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92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62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490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haracterized protein C6orf1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6UXA7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DHPWGTLNPSVSWGGGGPGTGWGTRPMPHPEGIWGINNQP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06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46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63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901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92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7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652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919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695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6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97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854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89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70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51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018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603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237</w:t>
            </w:r>
          </w:p>
        </w:tc>
        <w:tc>
          <w:tcPr>
            <w:tcW w:w="441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114</w:t>
            </w:r>
          </w:p>
        </w:tc>
        <w:tc>
          <w:tcPr>
            <w:tcW w:w="4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2: Urinary peptides identified for AMI prediction (AMIP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7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320"/>
        <w:gridCol w:w="1080"/>
        <w:gridCol w:w="5580"/>
        <w:gridCol w:w="648"/>
        <w:gridCol w:w="900"/>
        <w:gridCol w:w="1080"/>
        <w:gridCol w:w="720"/>
        <w:gridCol w:w="54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 ID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 sc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D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37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5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DGRpGPpGPpG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7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NGEPGGKGERGA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4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KpGDDGEAGKP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S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1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SpGPDGKTGPPGpA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62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GApGKNGERGGpGG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865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0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0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PpGKNGDDGEAGKp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DGApGKNGERGGpGGpG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AGKpGEQGVpGDLGApG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6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3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IPmSIPPEVKFNKPF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1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PGGkGERGApGEKGEGGpP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50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0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GSpGRDGSpGAKGDRGETGP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626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GEpGApGSKGDTGAkGEpGPVG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2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SDGKPGPpGSQGESGRpGPpG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ATP-dependent RNA helicase YTHD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H6S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QmLKTIDAmDTWEDLTELG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4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8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lymeric immunoglobulin recep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83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ADTRDQADGSRASVDSGSSEEQGGSSR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1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6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PQGDAAQKTDTSHHDQDHPTFNKITPNL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05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V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090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GKTGpPGPPGVVGpQGPTGETGPMGERGHpGPpGP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7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189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3: Urinary peptides identified for the combined diagnosis of CAD and prognostication of its outcome as an AMI</w:t>
      </w:r>
      <w:r>
        <w:rPr/>
        <w:t xml:space="preserve"> </w:t>
      </w:r>
      <w:r>
        <w:rPr>
          <w:b/>
        </w:rPr>
        <w:t>(AC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660" w:type="dxa"/>
        <w:jc w:val="left"/>
        <w:tblInd w:w="-9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4320"/>
        <w:gridCol w:w="1080"/>
        <w:gridCol w:w="5580"/>
        <w:gridCol w:w="573"/>
        <w:gridCol w:w="900"/>
        <w:gridCol w:w="1047"/>
        <w:gridCol w:w="720"/>
        <w:gridCol w:w="540"/>
      </w:tblGrid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ptide ID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>W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-scor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 scor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BDA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F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7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KT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GDKGESGPS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0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RpGPpGP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GSDGKPGP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AGRpGE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GDRGEpGp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GERGETGP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GERGETGP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EAGKpGEQ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3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6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r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0046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RHPLHLLE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1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7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DGEAGKpGR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7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AMB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GRAPQLRET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3(V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594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pGPpGFpGD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11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NGESSQGRF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2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6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DGRpGPPGp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8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PGKDGPRGPT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GPDGKT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4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ERGET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highlight w:val="lightGray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  <w:highlight w:val="lightGray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highlight w:val="lightGray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7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100-A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670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PDTLNQGEFK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QDGRpGPpGPpG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1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8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QRFPKAEFAE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2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GDRGEp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pGKNGAKGE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2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339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KGEpGGPGADGVpGK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tempelGaramond Roman" w:hAnsi="StempelGaramond Roman" w:cs="StempelGaramond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VGpSGKDGANGI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1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355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tempelGaramond Roman" w:hAnsi="StempelGaramond Roman" w:cs="StempelGaramond Roman"/>
                <w:color w:val="000000"/>
                <w:sz w:val="18"/>
                <w:szCs w:val="18"/>
              </w:rPr>
            </w:pPr>
            <w:r>
              <w:rPr>
                <w:rFonts w:cs="StempelGaramond Roman" w:ascii="StempelGaramond Roman" w:hAnsi="StempelGaramond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9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6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VPGKDGPRGPT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1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66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pPGPpGPpGPpGP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pGTGGPpGENGK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6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77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pGDAGAKGDA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2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7EX2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EQSQASIQ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5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pKGTSGGDGpPGpPGE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8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V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A8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PpGpAGNpGPS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8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3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7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AGPRGERGPpGESG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3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GApGKNGERGGpG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3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pGEAGKpGEQGVpGD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8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GApGKNGERGGpGG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4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9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PTGPGGDKGDT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1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omodul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7911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QSRVLNLGPITRK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18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tubule-associated protein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6JE9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GPGPGLGSGSTSGPADSVm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41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5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GApGKNGERGGpGG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pGPpGKNGDDGEAGK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NDGApGKNGERGGpGG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35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44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bilin-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WWQ8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NIEYmNNTDmFYT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30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pGTGGPpGENGKPGE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71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GRDGSpGAKGDRGET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4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pGTGGPpGENGKpGE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9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pre-rRNA processing protein FTSJ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IY8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DDGDDTSLDSDLDPE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0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AGKpGEQGVpGDLGA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0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SpGRDGSpGAKGDRGET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66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9060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DPGEDGKpGDTGpQGF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4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36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8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KGPSGEAGTAGPpGTpGPQ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1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99 antig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42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PKPMPNPNPNHPSSSGS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31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IPmSIPPEVKFNKPF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70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XV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BXS0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pPGPHGPPGpmGPHGL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8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GSPGHpGQPGpPGpPGA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7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calumen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6TD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TEDANEEAPLRDRSH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3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GEpGApGSKGDTGAKGE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7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SpGRDGSpGAKGDRGET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31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ocadherin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NPG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ERNPVEELTVDSPPVQ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3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AIPMSIPPEVKFNKPFV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4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GSpGRDGSpGAKGDRGET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9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creted and transmembrane protein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8WVN6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GHQRNNRQVTLEVSGAE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09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96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RGpEGAQGPRGEpGTPGS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15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HEG homolog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ULI3-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QFSDSTVQSGGSHTALGDRS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8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EpGGKGERGApGEKGEGGp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76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QpGAKGEpGDAGAKGDA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95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709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SGEKGDQGFQGQPGFP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07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GSpGRDGSpGAKGDRGET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3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84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6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GEpGApGSKGDTGAkGEpGPV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2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SGEpGApGSKGDTGAKGEpGPV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07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2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GSDGKPGPpGSQGESGRp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49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GQPGAKGEQGEAGQKGDAGA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2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GQPGAKGEpGDAGAKGDA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32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8123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pGVKGEpGApGENGTpGQTGAR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7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GQpGAKGEpGDAGAKGDAGPpGP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8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28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35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e ATP-dependent RNA helicase YTHD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9H6S0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QmLKTIDAmDTWEDLTEL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2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GNSGEpGApGSKGDTGAKGEpGPV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56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90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3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DQNTKSPLFMGKVVNPTQK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29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ppGEKGEPGDDGpSGAEGPpGPQ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KNGDDGEAGKpGRpGERGPpGPQ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39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840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EQNTKSPLFMGKVVNPTQK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07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3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0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KDGSpGEpGANGLpGAAGERGApG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9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736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8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tronect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4004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QTPVLKPEEEAPAPEVGASKPE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54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210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GDDGpKGNPGpVGFPGDPGPPGE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39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um album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768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HKSEVAHRFKDLGEENFKALV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6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5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2(V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5997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QGPIGPpGEEGKRGPRGDpGTVGPpGP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6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2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ment 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24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VQKEDIPPADLSDQVPDTESETR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91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I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61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RGGAGpPGPEGGKGAAGpPGppGAAGTPGLQ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34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53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1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DGQPGAKGEPGDAGAKGDAGPPGPAGpAGpPGPI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6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19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96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65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66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1-antitryps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1009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PQGDAAQKTDTSHHDQDHPTFNKITPNL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71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83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XV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07092</w:t>
            </w:r>
          </w:p>
        </w:tc>
        <w:tc>
          <w:tcPr>
            <w:tcW w:w="55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RGHPGAPGpSGSpGLPGVPGSMGDMVNYDEIK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89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lagen alpha-1(I) cha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02452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GAPGDKGESGpSGpAGPTGARGApGDRGEPGpPGPAG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3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34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754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71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328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733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96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189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9695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237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754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114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highlight w:val="lightGray"/>
              </w:rPr>
            </w:pPr>
            <w:r>
              <w:rPr>
                <w:b/>
                <w:sz w:val="18"/>
                <w:szCs w:val="18"/>
                <w:highlight w:val="lightGray"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tempelGaramond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01:11:00Z</dcterms:created>
  <dc:creator>tkoeck</dc:creator>
  <dc:description/>
  <cp:keywords/>
  <dc:language>en-US</dc:language>
  <cp:lastModifiedBy>edeorico</cp:lastModifiedBy>
  <dcterms:modified xsi:type="dcterms:W3CDTF">2016-11-28T19:50:00Z</dcterms:modified>
  <cp:revision>6</cp:revision>
  <dc:subject/>
  <dc:title>Supplementary table 1: CAD diagnosis (CADD)</dc:title>
</cp:coreProperties>
</file>